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BE78D" w14:textId="361E6A5A" w:rsidR="0044345A" w:rsidRPr="00AF39A0" w:rsidRDefault="0044345A" w:rsidP="00AF39A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F39A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"thoracic paravertebral block</w:t>
      </w:r>
      <w:bookmarkStart w:id="0" w:name="_GoBack"/>
      <w:bookmarkEnd w:id="0"/>
      <w:r w:rsidRPr="00AF39A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"[Title/Abstract] OR "TPVB"[Title/Abstract] OR "PVB"[Title/Abstract] OR "paravertebral block"[Title/Abstract] OR "paravertebral analgesia"[Title/Abstract]) AND ("postoperative cognitive dysfunction"[Title/Abstract] OR "POCD"[Title/Abstract] OR "perioperative neurocognitive disorders"[Title/Abstract] OR "PND"[Title/Abstract] OR "delayed neurocognitive recovery"[Title/Abstract] OR "postoperative neurocognitive disorder"[Title/Abstract] OR "postoperative cognitive disorder"[Title/Abstract] OR "postoperative delirium"[Title/Abstract] OR "POD"[Title/Abstract])</w:t>
      </w:r>
    </w:p>
    <w:p w14:paraId="6A50108B" w14:textId="1C83081F" w:rsidR="00D34D1C" w:rsidRPr="00AF39A0" w:rsidRDefault="007B6EF9" w:rsidP="00AF39A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39A0">
        <w:rPr>
          <w:rFonts w:ascii="Times New Roman" w:hAnsi="Times New Roman" w:cs="Times New Roman"/>
          <w:sz w:val="24"/>
          <w:szCs w:val="24"/>
        </w:rPr>
        <w:t xml:space="preserve">The search dates ranged from the establishment of each database to </w:t>
      </w:r>
      <w:r w:rsidR="00B93F63" w:rsidRPr="00AF39A0">
        <w:rPr>
          <w:rFonts w:ascii="Times New Roman" w:hAnsi="Times New Roman" w:cs="Times New Roman"/>
          <w:sz w:val="24"/>
          <w:szCs w:val="24"/>
        </w:rPr>
        <w:t>April</w:t>
      </w:r>
      <w:r w:rsidRPr="00AF39A0">
        <w:rPr>
          <w:rFonts w:ascii="Times New Roman" w:hAnsi="Times New Roman" w:cs="Times New Roman"/>
          <w:sz w:val="24"/>
          <w:szCs w:val="24"/>
        </w:rPr>
        <w:t xml:space="preserve"> 202</w:t>
      </w:r>
      <w:r w:rsidR="00B93F63" w:rsidRPr="00AF39A0">
        <w:rPr>
          <w:rFonts w:ascii="Times New Roman" w:hAnsi="Times New Roman" w:cs="Times New Roman"/>
          <w:sz w:val="24"/>
          <w:szCs w:val="24"/>
        </w:rPr>
        <w:t>3</w:t>
      </w:r>
      <w:r w:rsidR="0044345A" w:rsidRPr="00AF39A0">
        <w:rPr>
          <w:rFonts w:ascii="Times New Roman" w:hAnsi="Times New Roman" w:cs="Times New Roman"/>
          <w:sz w:val="24"/>
          <w:szCs w:val="24"/>
        </w:rPr>
        <w:t>.</w:t>
      </w:r>
    </w:p>
    <w:sectPr w:rsidR="00D34D1C" w:rsidRPr="00AF3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BCA9F" w14:textId="77777777" w:rsidR="00DE6AA0" w:rsidRDefault="00DE6AA0" w:rsidP="00AF39A0">
      <w:r>
        <w:separator/>
      </w:r>
    </w:p>
  </w:endnote>
  <w:endnote w:type="continuationSeparator" w:id="0">
    <w:p w14:paraId="66C47FFD" w14:textId="77777777" w:rsidR="00DE6AA0" w:rsidRDefault="00DE6AA0" w:rsidP="00AF3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393878" w14:textId="77777777" w:rsidR="00DE6AA0" w:rsidRDefault="00DE6AA0" w:rsidP="00AF39A0">
      <w:r>
        <w:separator/>
      </w:r>
    </w:p>
  </w:footnote>
  <w:footnote w:type="continuationSeparator" w:id="0">
    <w:p w14:paraId="6A6A6A89" w14:textId="77777777" w:rsidR="00DE6AA0" w:rsidRDefault="00DE6AA0" w:rsidP="00AF3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F36"/>
    <w:rsid w:val="0044345A"/>
    <w:rsid w:val="006E7A3C"/>
    <w:rsid w:val="007B6EF9"/>
    <w:rsid w:val="00977F36"/>
    <w:rsid w:val="00A316A2"/>
    <w:rsid w:val="00AF39A0"/>
    <w:rsid w:val="00B93F63"/>
    <w:rsid w:val="00D34D1C"/>
    <w:rsid w:val="00D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AA9CE"/>
  <w15:chartTrackingRefBased/>
  <w15:docId w15:val="{64BDC7FA-2057-456C-9C4C-B74723AE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3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39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3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3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1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璐</dc:creator>
  <cp:keywords/>
  <dc:description/>
  <cp:lastModifiedBy>wen.qin</cp:lastModifiedBy>
  <cp:revision>7</cp:revision>
  <dcterms:created xsi:type="dcterms:W3CDTF">2023-05-18T14:08:00Z</dcterms:created>
  <dcterms:modified xsi:type="dcterms:W3CDTF">2023-06-08T06:30:00Z</dcterms:modified>
</cp:coreProperties>
</file>